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4F7CF29C" w:rsidR="00C9152A" w:rsidRPr="00A95D8C" w:rsidRDefault="007B7C0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, 3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13B7E455" w:rsidR="00C9152A" w:rsidRPr="00A95D8C" w:rsidRDefault="007653C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, 4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57BE6673" w:rsidR="00C9152A" w:rsidRPr="007653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3E6D32E7" w:rsidR="00C9152A" w:rsidRPr="00A95D8C" w:rsidRDefault="008C3DB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653CC">
              <w:rPr>
                <w:bCs/>
                <w:szCs w:val="24"/>
              </w:rPr>
              <w:t>8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2A4320C0" w:rsidR="00C9152A" w:rsidRPr="00A95D8C" w:rsidRDefault="0041255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8, </w:t>
            </w:r>
            <w:r w:rsidR="00EA5420">
              <w:rPr>
                <w:szCs w:val="24"/>
              </w:rPr>
              <w:t>13, 14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24CEF9A3" w:rsidR="00C9152A" w:rsidRPr="00A95D8C" w:rsidRDefault="006B07B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638F348" w:rsidR="00C9152A" w:rsidRPr="00A95D8C" w:rsidRDefault="006B07B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3D471959" w:rsidR="00C9152A" w:rsidRPr="00A95D8C" w:rsidRDefault="00193F9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4D4C5060" w:rsidR="00C9152A" w:rsidRPr="00A95D8C" w:rsidRDefault="00586EA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7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5C84947" w:rsidR="00C9152A" w:rsidRPr="00A95D8C" w:rsidRDefault="00586EA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76E1AC98" w:rsidR="00C9152A" w:rsidRPr="00A95D8C" w:rsidRDefault="0027264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reported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5A421A88" w:rsidR="00C9152A" w:rsidRPr="00A95D8C" w:rsidRDefault="00F370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7, </w:t>
            </w:r>
            <w:r w:rsidR="000C53F9">
              <w:rPr>
                <w:szCs w:val="24"/>
              </w:rPr>
              <w:t>9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6DD91BA" w:rsidR="00C9152A" w:rsidRPr="00A95D8C" w:rsidRDefault="00DE7B8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3B344DDE" w:rsidR="00C9152A" w:rsidRPr="00A95D8C" w:rsidRDefault="00496A4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, 9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6DD13617" w:rsidR="00C9152A" w:rsidRPr="00A95D8C" w:rsidRDefault="00496A4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11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459BAA87" w:rsidR="00C9152A" w:rsidRPr="00A95D8C" w:rsidRDefault="002878C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, 9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3EE9ECBE" w:rsidR="00C9152A" w:rsidRPr="00A95D8C" w:rsidRDefault="00EA217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8, </w:t>
            </w:r>
            <w:r w:rsidR="006809A4">
              <w:rPr>
                <w:szCs w:val="24"/>
              </w:rPr>
              <w:t>11, 13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1394446" w:rsidR="00C9152A" w:rsidRPr="00A95D8C" w:rsidRDefault="000F7F4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44E904C" w:rsidR="00C9152A" w:rsidRPr="00A95D8C" w:rsidRDefault="001428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ot </w:t>
            </w:r>
            <w:r w:rsidR="00A13CF0">
              <w:rPr>
                <w:szCs w:val="24"/>
              </w:rPr>
              <w:t>report</w:t>
            </w:r>
            <w:r w:rsidR="00E02249">
              <w:rPr>
                <w:szCs w:val="24"/>
              </w:rPr>
              <w:t>ed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5626607E" w:rsidR="00C9152A" w:rsidRPr="00A95D8C" w:rsidRDefault="001428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, 14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605EDEA" w:rsidR="00C9152A" w:rsidRPr="00A95D8C" w:rsidRDefault="00E022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34A056FE" w:rsidR="00C9152A" w:rsidRPr="00A95D8C" w:rsidRDefault="00951BC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063617DB" w:rsidR="00C9152A" w:rsidRPr="00A95D8C" w:rsidRDefault="00951BC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25F8D679" w:rsidR="00C9152A" w:rsidRPr="00A95D8C" w:rsidRDefault="00FB662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B1B3890" w:rsidR="00C9152A" w:rsidRPr="00A95D8C" w:rsidRDefault="00AA4A4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06F0B429" w:rsidR="00C9152A" w:rsidRPr="00A95D8C" w:rsidRDefault="00EE50B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, 10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4BACA463" w:rsidR="00C9152A" w:rsidRPr="00A95D8C" w:rsidRDefault="00EE50B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14DF717F" w:rsidR="00C9152A" w:rsidRPr="00A95D8C" w:rsidRDefault="0069364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, 15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0A14630A" w:rsidR="00C9152A" w:rsidRPr="00A95D8C" w:rsidRDefault="00ED5B7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, 15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7E1B507" w:rsidR="00C9152A" w:rsidRPr="00A95D8C" w:rsidRDefault="00ED5B7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, 15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AD910EB" w:rsidR="00C9152A" w:rsidRPr="00A95D8C" w:rsidRDefault="00040F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D7E0ACD" w:rsidR="00D86B53" w:rsidRPr="00A95D8C" w:rsidRDefault="00040F7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13AB5440" w:rsidR="00D86B53" w:rsidRPr="00A95D8C" w:rsidRDefault="0072593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8D2F7FF" w:rsidR="00D86B53" w:rsidRPr="00A95D8C" w:rsidRDefault="0072593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D65DF7E" w:rsidR="00D86B53" w:rsidRPr="00A95D8C" w:rsidRDefault="00795F4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26ABA4D" w:rsidR="00D86B53" w:rsidRPr="00A95D8C" w:rsidRDefault="00556A3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15, </w:t>
            </w:r>
            <w:r w:rsidR="00556583">
              <w:rPr>
                <w:szCs w:val="24"/>
              </w:rPr>
              <w:t>25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2D7C6A10" w:rsidR="00D86B53" w:rsidRPr="00A95D8C" w:rsidRDefault="00A74A9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570CF800" w:rsidR="00D86B53" w:rsidRPr="00A95D8C" w:rsidRDefault="00A74A9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8-24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12E2F56C" w:rsidR="00D86B53" w:rsidRDefault="002B5A7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16, </w:t>
            </w:r>
            <w:r w:rsidR="00B605A1">
              <w:rPr>
                <w:szCs w:val="24"/>
              </w:rPr>
              <w:t>25-33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42274544" w:rsidR="00D86B53" w:rsidRPr="00A95D8C" w:rsidRDefault="00B6103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2D1824A8" w:rsidR="00D86B53" w:rsidRPr="00A95D8C" w:rsidRDefault="00B6103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5176526" w:rsidR="00D86B53" w:rsidRPr="00A95D8C" w:rsidRDefault="006750C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4-38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2176377C" w:rsidR="00D86B53" w:rsidRPr="00A95D8C" w:rsidRDefault="006750C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9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0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1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40F78"/>
    <w:rsid w:val="000C53F9"/>
    <w:rsid w:val="000F7F4E"/>
    <w:rsid w:val="00141134"/>
    <w:rsid w:val="0014283C"/>
    <w:rsid w:val="001453BC"/>
    <w:rsid w:val="00193F98"/>
    <w:rsid w:val="001D66E4"/>
    <w:rsid w:val="00272640"/>
    <w:rsid w:val="002878CF"/>
    <w:rsid w:val="002B5A7C"/>
    <w:rsid w:val="003734CC"/>
    <w:rsid w:val="0041255D"/>
    <w:rsid w:val="00496A4A"/>
    <w:rsid w:val="00556583"/>
    <w:rsid w:val="00556A3D"/>
    <w:rsid w:val="00586EA8"/>
    <w:rsid w:val="006113B4"/>
    <w:rsid w:val="006750C2"/>
    <w:rsid w:val="006809A4"/>
    <w:rsid w:val="0069364F"/>
    <w:rsid w:val="006B07BE"/>
    <w:rsid w:val="00715DC2"/>
    <w:rsid w:val="00717D29"/>
    <w:rsid w:val="0072593F"/>
    <w:rsid w:val="007653CC"/>
    <w:rsid w:val="0076583E"/>
    <w:rsid w:val="00795F47"/>
    <w:rsid w:val="007B7C02"/>
    <w:rsid w:val="007D4228"/>
    <w:rsid w:val="00813C67"/>
    <w:rsid w:val="008C3DBA"/>
    <w:rsid w:val="00951BC6"/>
    <w:rsid w:val="00A13CF0"/>
    <w:rsid w:val="00A74A90"/>
    <w:rsid w:val="00AA4A40"/>
    <w:rsid w:val="00AF1039"/>
    <w:rsid w:val="00AF1EAF"/>
    <w:rsid w:val="00B605A1"/>
    <w:rsid w:val="00B6103D"/>
    <w:rsid w:val="00C9152A"/>
    <w:rsid w:val="00CF759C"/>
    <w:rsid w:val="00D86B53"/>
    <w:rsid w:val="00DB5D01"/>
    <w:rsid w:val="00DE7B84"/>
    <w:rsid w:val="00E02249"/>
    <w:rsid w:val="00E060D0"/>
    <w:rsid w:val="00E72327"/>
    <w:rsid w:val="00EA217D"/>
    <w:rsid w:val="00EA5420"/>
    <w:rsid w:val="00ED5B7A"/>
    <w:rsid w:val="00EE50BF"/>
    <w:rsid w:val="00F3689F"/>
    <w:rsid w:val="00F370D0"/>
    <w:rsid w:val="00FB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consort-spirit.org" TargetMode="External"/><Relationship Id="rId5" Type="http://schemas.openxmlformats.org/officeDocument/2006/relationships/numbering" Target="numbering.xml"/><Relationship Id="rId10" Type="http://schemas.openxmlformats.org/officeDocument/2006/relationships/hyperlink" Target="https://creativecommons.org/licenses/by/4.0/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dx.doi.org/10.1136/bmj-2024-08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D4A6F7ABCB2F4E8EBD4597D21339A0" ma:contentTypeVersion="17" ma:contentTypeDescription="Create a new document." ma:contentTypeScope="" ma:versionID="7a6139793f0b27dd4149219bf47a87cb">
  <xsd:schema xmlns:xsd="http://www.w3.org/2001/XMLSchema" xmlns:xs="http://www.w3.org/2001/XMLSchema" xmlns:p="http://schemas.microsoft.com/office/2006/metadata/properties" xmlns:ns2="f7478445-b246-411f-be2d-051b387f19a7" xmlns:ns3="8dd4e2ac-d772-4c7d-81d1-86dfac2c7ea0" xmlns:ns4="ae5394b7-e16c-4952-833f-5730ecb68a4d" targetNamespace="http://schemas.microsoft.com/office/2006/metadata/properties" ma:root="true" ma:fieldsID="2e0a763d0bab578e269cf557dc8754f7" ns2:_="" ns3:_="" ns4:_="">
    <xsd:import namespace="f7478445-b246-411f-be2d-051b387f19a7"/>
    <xsd:import namespace="8dd4e2ac-d772-4c7d-81d1-86dfac2c7ea0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478445-b246-411f-be2d-051b387f19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d4e2ac-d772-4c7d-81d1-86dfac2c7ea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e4be1251-f761-4b47-b0ed-7dcd35a056f9}" ma:internalName="TaxCatchAll" ma:showField="CatchAllData" ma:web="8dd4e2ac-d772-4c7d-81d1-86dfac2c7e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478445-b246-411f-be2d-051b387f19a7">
      <Terms xmlns="http://schemas.microsoft.com/office/infopath/2007/PartnerControls"/>
    </lcf76f155ced4ddcb4097134ff3c332f>
    <TaxCatchAll xmlns="ae5394b7-e16c-4952-833f-5730ecb68a4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038393-DDCC-4ADE-81BA-3D7D6A9F69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478445-b246-411f-be2d-051b387f19a7"/>
    <ds:schemaRef ds:uri="8dd4e2ac-d772-4c7d-81d1-86dfac2c7ea0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f7478445-b246-411f-be2d-051b387f19a7"/>
    <ds:schemaRef ds:uri="ae5394b7-e16c-4952-833f-5730ecb68a4d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1</TotalTime>
  <Pages>3</Pages>
  <Words>1037</Words>
  <Characters>591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Tracy Schumacher</cp:lastModifiedBy>
  <cp:revision>53</cp:revision>
  <dcterms:created xsi:type="dcterms:W3CDTF">2025-03-15T22:59:00Z</dcterms:created>
  <dcterms:modified xsi:type="dcterms:W3CDTF">2025-06-18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D4A6F7ABCB2F4E8EBD4597D21339A0</vt:lpwstr>
  </property>
  <property fmtid="{D5CDD505-2E9C-101B-9397-08002B2CF9AE}" pid="3" name="MediaServiceImageTags">
    <vt:lpwstr/>
  </property>
</Properties>
</file>